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1F7" w:rsidRPr="003F541E" w:rsidRDefault="000851F7" w:rsidP="000851F7">
      <w:pPr>
        <w:pStyle w:val="Beskrivning"/>
        <w:keepNext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  <w:r w:rsidRPr="00DA7638">
        <w:rPr>
          <w:rFonts w:ascii="Times New Roman" w:hAnsi="Times New Roman"/>
          <w:b/>
          <w:i w:val="0"/>
          <w:color w:val="auto"/>
          <w:sz w:val="22"/>
          <w:szCs w:val="22"/>
          <w:lang w:val="en-US"/>
        </w:rPr>
        <w:t>S</w:t>
      </w:r>
      <w:r w:rsidR="00B402B2">
        <w:rPr>
          <w:rFonts w:ascii="Times New Roman" w:hAnsi="Times New Roman"/>
          <w:b/>
          <w:i w:val="0"/>
          <w:color w:val="auto"/>
          <w:sz w:val="22"/>
          <w:szCs w:val="22"/>
          <w:lang w:val="en-US"/>
        </w:rPr>
        <w:t>7</w:t>
      </w:r>
      <w:r w:rsidRPr="00DA7638">
        <w:rPr>
          <w:rFonts w:ascii="Times New Roman" w:hAnsi="Times New Roman"/>
          <w:b/>
          <w:i w:val="0"/>
          <w:color w:val="auto"/>
          <w:sz w:val="22"/>
          <w:szCs w:val="22"/>
          <w:lang w:val="en-US"/>
        </w:rPr>
        <w:t xml:space="preserve"> Table. </w:t>
      </w:r>
      <w:r w:rsidRPr="003F541E">
        <w:rPr>
          <w:rFonts w:ascii="Times New Roman" w:hAnsi="Times New Roman"/>
          <w:i w:val="0"/>
          <w:color w:val="auto"/>
          <w:sz w:val="22"/>
          <w:szCs w:val="22"/>
          <w:lang w:val="en-US"/>
        </w:rPr>
        <w:t>SM species levels in sera of patients with CAP relative to the internal standard.</w:t>
      </w:r>
    </w:p>
    <w:tbl>
      <w:tblPr>
        <w:tblStyle w:val="Tabellrutnt"/>
        <w:tblW w:w="5022" w:type="pct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877"/>
        <w:gridCol w:w="1610"/>
        <w:gridCol w:w="1738"/>
        <w:gridCol w:w="1736"/>
        <w:gridCol w:w="1738"/>
        <w:gridCol w:w="1738"/>
      </w:tblGrid>
      <w:tr w:rsidR="000851F7" w:rsidRPr="003F541E" w:rsidTr="00572B3C">
        <w:trPr>
          <w:trHeight w:val="288"/>
        </w:trPr>
        <w:tc>
          <w:tcPr>
            <w:tcW w:w="464" w:type="pct"/>
            <w:vMerge w:val="restart"/>
            <w:noWrap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4536" w:type="pct"/>
            <w:gridSpan w:val="5"/>
            <w:noWrap/>
          </w:tcPr>
          <w:p w:rsidR="000851F7" w:rsidRPr="0047676C" w:rsidRDefault="000851F7" w:rsidP="003F54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Area species/Area IS LPC 19:0</w:t>
            </w:r>
            <w:r w:rsidR="003F541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7676C">
              <w:rPr>
                <w:rFonts w:ascii="Times New Roman" w:hAnsi="Times New Roman" w:cs="Times New Roman"/>
                <w:lang w:val="en-US"/>
              </w:rPr>
              <w:t>mean +/- SD</w:t>
            </w:r>
            <w:r w:rsidR="003F541E">
              <w:rPr>
                <w:rFonts w:ascii="Times New Roman" w:hAnsi="Times New Roman" w:cs="Times New Roman"/>
                <w:lang w:val="en-US"/>
              </w:rPr>
              <w:t>)</w:t>
            </w:r>
            <w:bookmarkStart w:id="0" w:name="_GoBack"/>
            <w:bookmarkEnd w:id="0"/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vMerge/>
            <w:noWrap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pct"/>
            <w:noWrap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Admission (N = 33)</w:t>
            </w:r>
          </w:p>
        </w:tc>
        <w:tc>
          <w:tcPr>
            <w:tcW w:w="921" w:type="pct"/>
            <w:noWrap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3 h (N = 28)</w:t>
            </w:r>
          </w:p>
        </w:tc>
        <w:tc>
          <w:tcPr>
            <w:tcW w:w="920" w:type="pct"/>
            <w:noWrap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Day 1 (N = 33)</w:t>
            </w:r>
          </w:p>
        </w:tc>
        <w:tc>
          <w:tcPr>
            <w:tcW w:w="921" w:type="pct"/>
            <w:noWrap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Day 2 (N = 29)</w:t>
            </w:r>
          </w:p>
        </w:tc>
        <w:tc>
          <w:tcPr>
            <w:tcW w:w="920" w:type="pct"/>
            <w:noWrap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≥ 60 days (N = 23)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 w:cs="Times New Roman"/>
                <w:lang w:val="en-US"/>
              </w:rPr>
              <w:t>SM 3</w:t>
            </w:r>
            <w:r w:rsidRPr="0047676C">
              <w:rPr>
                <w:rFonts w:ascii="Times New Roman" w:hAnsi="Times New Roman"/>
                <w:lang w:val="en-US"/>
              </w:rPr>
              <w:t xml:space="preserve">2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2 ± 4.5E-3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2 ± 3.7E-3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2 ± 4.8E-3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9.2E-3 ± 3.4E-3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7E-2 ± 4.7E-3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2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7E-1 ± 6.3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7E-1 ± 5.8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1 ± 7.4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4E-1 ± 5.1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1E-1 ± 4.6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3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0E-1 ± 3.2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0E-1 ± 3.3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0E-1 ± 3.9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8.4E-2 ± 2.7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1 ± 2.8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4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7E-1 ± 8.1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7E-1 ± 7.6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6E-1 ± 9.1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3E-1 ± 6.9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8E-1 ± 6.6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4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0E+0 ± 5.2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1E+0 ± 4.8E-1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0E+0 ± 6.4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8E+0 ± 4.9E-1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1E+0 ± 4.4E-1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5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7E-2 ± 1.7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9E-2 ± 1.8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7E-2 ± 2.2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8E-2 ± 1.5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8E-2 ± 1.4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6:3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2E-1 ± 4.2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2E-1 ± 3.7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2E-1 ± 4.8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1 ± 3.6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4E-1 ± 3.3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6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9E-1 ± 6.3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0E-1 ± 6.4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9E-1 ± 7.1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1 ± 5.1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7E-1 ± 4.9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6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2E-1 ± 1.4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4E-1 ± 1.4E-1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3E-1 ± 1.8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8E-1 ± 1.4E-1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8E-1 ± 9.9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7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1E-2 ± 1.0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2E-2 ± 1.1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0E-2 ± 1.2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5E-2 ± 8.8E-3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2E-2 ± 9.2E-3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8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9.8E-2 ± 3.2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0E-1 ± 3.0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9.7E-2 ± 3.2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8.3E-2 ± 2.6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1 ± 2.9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8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2E-1 ± 7.1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2E-1 ± 6.7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1E-1 ± 7.9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8E-1 ± 6.0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7E-1 ± 5.8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9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2 ± 6.1E-3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2 ± 5.9E-3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2 ± 6.4E-3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3E-2 ± 4.7E-3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8E-2 ± 5.0E-3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39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6E-2 ± 2.5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5E-2 ± 2.4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2E-2 ± 2.7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3E-2 ± 2.1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9.1E-2 ± 2.0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0:3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0E-2 ± 1.7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2E-2 ± 1.6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9E-2 ± 2.1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2E-2 ± 1.4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1E-2 ± 1.4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0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3E-1 ± 1.1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4E-1 ± 9.2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2E-1 ± 1.1E-1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8E-1 ± 9.2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9E-1 ± 8.8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0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2E-1 ± 1.2E-1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2E-1 ± 1.0E-1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1E-1 ± 1.2E-1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8E-1 ± 1.1E-1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2E-1 ± 1.1E-1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1:3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9E-2 ± 1.0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1E-2 ± 9.0E-3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0E-2 ± 9.3E-3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8E-2 ± 7.7E-3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1E-2 ± 7.9E-3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1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5E-1 ± 4.7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5E-1 ± 4.4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4E-1 ± 5.2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2E-1 ± 4.2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7E-1 ± 4.1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1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1 ± 4.3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1 ± 3.6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1E-1 ± 4.4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0E-1 ± 4.0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1 ± 3.6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2:4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1 ± 7.2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7E-1 ± 5.9E-2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6E-1 ± 6.8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4E-1 ± 5.5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2E-1 ± 6.2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2:3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3E-1 ± 1.3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4E-1 ± 1.1E-1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2E-1 ± 1.3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7E-1 ± 1.1E-1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4E-1 ± 1.2E-1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2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8.5E-1 ± 2.7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8.7E-1 ± 2.3E-1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8.4E-1 ± 2.8E-1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7.4E-1 ± 2.3E-1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8.9E-1 ± 2.3E-1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2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5E-1 ± 6.9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5E-1 ± 5.8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4E-1 ± 5.9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1.2E-1 ± 5.2E-2</w:t>
            </w:r>
            <w:r w:rsidRPr="0047676C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0E-1 ± 6.3E-2</w:t>
            </w:r>
          </w:p>
        </w:tc>
      </w:tr>
      <w:tr w:rsidR="000851F7" w:rsidRPr="0047676C" w:rsidTr="00572B3C">
        <w:trPr>
          <w:trHeight w:val="300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3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3E-2 ± 1.5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3E-2 ± 1.5E-2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4.2E-2 ± 1.6E-2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6E-2 ± 1.4E-2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0E-2 ± 1.6E-2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3:1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7E-3 ± 4.5E-3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25)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3.3E-3 ± 2.5E-3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26)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9E-3 ± 2.4E-3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29)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2.5E-3 ± 1.7E-3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18)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7E-3 ± 3.6E-3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20)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 xml:space="preserve">SM 42:1:2 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3E-3 ± 2.8E-3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2E-3 ± 2.6E-3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27)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2E-3 ± 2.7E-3</w:t>
            </w:r>
            <w:r w:rsidRPr="0047676C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1E-3 ± 2.1E-3</w:t>
            </w:r>
          </w:p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(N = 28)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7.1E-3 ± 2.4E-3</w:t>
            </w:r>
          </w:p>
        </w:tc>
      </w:tr>
      <w:tr w:rsidR="000851F7" w:rsidRPr="0047676C" w:rsidTr="00572B3C">
        <w:trPr>
          <w:trHeight w:val="288"/>
        </w:trPr>
        <w:tc>
          <w:tcPr>
            <w:tcW w:w="464" w:type="pct"/>
            <w:noWrap/>
            <w:hideMark/>
          </w:tcPr>
          <w:p w:rsidR="000851F7" w:rsidRPr="0047676C" w:rsidRDefault="000851F7" w:rsidP="00572B3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853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4E+0 ± 1.8E+0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6E+0 ± 1.6E+0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6.3E+0 ± 2.1E+0</w:t>
            </w:r>
          </w:p>
        </w:tc>
        <w:tc>
          <w:tcPr>
            <w:tcW w:w="921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5.6E+0 ± 1.6E+0</w:t>
            </w:r>
            <w:r w:rsidRPr="0047676C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920" w:type="pct"/>
            <w:noWrap/>
            <w:hideMark/>
          </w:tcPr>
          <w:p w:rsidR="000851F7" w:rsidRPr="0047676C" w:rsidRDefault="000851F7" w:rsidP="00572B3C">
            <w:pPr>
              <w:jc w:val="center"/>
              <w:rPr>
                <w:rFonts w:ascii="Times New Roman" w:hAnsi="Times New Roman"/>
                <w:lang w:val="en-US"/>
              </w:rPr>
            </w:pPr>
            <w:r w:rsidRPr="0047676C">
              <w:rPr>
                <w:rFonts w:ascii="Times New Roman" w:hAnsi="Times New Roman"/>
                <w:lang w:val="en-US"/>
              </w:rPr>
              <w:t>7.0E+0 ± 1.5E+0</w:t>
            </w:r>
          </w:p>
        </w:tc>
      </w:tr>
    </w:tbl>
    <w:p w:rsidR="000851F7" w:rsidRPr="0047676C" w:rsidRDefault="000851F7" w:rsidP="000851F7">
      <w:pPr>
        <w:spacing w:after="0" w:line="240" w:lineRule="auto"/>
        <w:rPr>
          <w:lang w:val="en-US"/>
        </w:rPr>
      </w:pPr>
      <w:proofErr w:type="gramStart"/>
      <w:r w:rsidRPr="0047676C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47676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47676C">
        <w:rPr>
          <w:rFonts w:ascii="Times New Roman" w:hAnsi="Times New Roman" w:cs="Times New Roman"/>
          <w:lang w:val="en-US"/>
        </w:rPr>
        <w:t xml:space="preserve">p &lt; .05, </w:t>
      </w:r>
      <w:r w:rsidRPr="0047676C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47676C">
        <w:rPr>
          <w:rFonts w:ascii="Times New Roman" w:hAnsi="Times New Roman" w:cs="Times New Roman"/>
          <w:lang w:val="en-US"/>
        </w:rPr>
        <w:t xml:space="preserve">p &lt; .01, </w:t>
      </w:r>
      <w:r w:rsidRPr="0047676C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47676C">
        <w:rPr>
          <w:rFonts w:ascii="Times New Roman" w:hAnsi="Times New Roman" w:cs="Times New Roman"/>
          <w:lang w:val="en-US"/>
        </w:rPr>
        <w:t>p &lt; .001 obtained by comparison with control samples at ≥ 60 days.</w:t>
      </w:r>
      <w:r>
        <w:rPr>
          <w:rFonts w:ascii="Times New Roman" w:hAnsi="Times New Roman" w:cs="Times New Roman"/>
          <w:lang w:val="en-US"/>
        </w:rPr>
        <w:t xml:space="preserve"> Abbreviations: SM, sphingomyelin; CAP, community-acquired pneumonia; IS, internal standard; LPC, </w:t>
      </w:r>
      <w:proofErr w:type="spellStart"/>
      <w:r>
        <w:rPr>
          <w:rFonts w:ascii="Times New Roman" w:hAnsi="Times New Roman" w:cs="Times New Roman"/>
          <w:lang w:val="en-US"/>
        </w:rPr>
        <w:t>lysophosphatidylcholine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sectPr w:rsidR="000851F7" w:rsidRPr="0047676C" w:rsidSect="00A57FA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02599C"/>
    <w:rsid w:val="000851F7"/>
    <w:rsid w:val="003F541E"/>
    <w:rsid w:val="004423DD"/>
    <w:rsid w:val="004E4FA9"/>
    <w:rsid w:val="004E7E66"/>
    <w:rsid w:val="00827AE6"/>
    <w:rsid w:val="00872F16"/>
    <w:rsid w:val="008F5493"/>
    <w:rsid w:val="009904E7"/>
    <w:rsid w:val="00A57FA7"/>
    <w:rsid w:val="00B402B2"/>
    <w:rsid w:val="00BE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4EB38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E6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rsid w:val="008F549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Standardstycketeckensnitt"/>
    <w:link w:val="TAMainText"/>
    <w:rsid w:val="008F5493"/>
    <w:rPr>
      <w:rFonts w:ascii="Times" w:eastAsia="Times New Roman" w:hAnsi="Times" w:cs="Times New Roman"/>
      <w:sz w:val="24"/>
      <w:szCs w:val="20"/>
      <w:lang w:val="en-US"/>
    </w:rPr>
  </w:style>
  <w:style w:type="paragraph" w:styleId="Beskrivning">
    <w:name w:val="caption"/>
    <w:basedOn w:val="Normal"/>
    <w:next w:val="Normal"/>
    <w:uiPriority w:val="35"/>
    <w:unhideWhenUsed/>
    <w:qFormat/>
    <w:rsid w:val="004E7E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7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3</cp:revision>
  <dcterms:created xsi:type="dcterms:W3CDTF">2019-02-11T07:50:00Z</dcterms:created>
  <dcterms:modified xsi:type="dcterms:W3CDTF">2019-04-24T19:10:00Z</dcterms:modified>
</cp:coreProperties>
</file>